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orting Information S2 Text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Lei J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Jian-Guo Li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Lei Ho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Qiang Gu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Identifying the role of common interests in online user trust formation, Plos one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search Center of Complex Systems Science, </w:t>
      </w:r>
      <w:r>
        <w:rPr>
          <w:rFonts w:cs="Times New Roman" w:ascii="Times New Roman" w:hAnsi="Times New Roman"/>
          <w:kern w:val="0"/>
          <w:sz w:val="24"/>
          <w:szCs w:val="24"/>
        </w:rPr>
        <w:t>University of Shanghai for Science and Technology, Shanghai, People's Republic of China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2 Text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Detailed results of the overlap rat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20" t="-180" r="-42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e implement the same experiments of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ynamics of common interest overlap ra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200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20" t="-180" r="-42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ith grouping the users into 16 groups 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erm of the user degree. Let the step size </w:t>
      </w: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866775" cy="4000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2" t="-90" r="-42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7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then the degree interval of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 group is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447800" cy="2000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5" t="-180" r="-25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wher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438150" cy="2000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2" t="-180" r="-8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047750" cy="2000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4" t="-180" r="-3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>. The resul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f dynamics of common interest overlap ra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2000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20" t="-180" r="-42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re shown in S2 Fig (a)-(p) for eac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group respectively.</w:t>
      </w:r>
    </w:p>
    <w:p>
      <w:pPr>
        <w:pStyle w:val="Normal"/>
        <w:autoSpaceDE w:val="false"/>
        <w:ind w:firstLine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he results show that for the users with small-degree (see S2 Fig (a)-(l)), the grow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rocess of the overlap rat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2000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20" t="-180" r="-42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xhibits similar tendency with the results shown in ma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ext Fig. 2(b)-(e). For the users with large-degree (see S2 Fig (m)-(p)), little difference for the growth tendency of the overlap ra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2000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20" t="-180" r="-42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s shown before and after the creation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trust relations. Combining the results shown in Fig. 2 and in S2 Fig, we conclud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at, for small-degree users, the role of the common interest overlaps on trust form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s more significant than that for the with large-degree use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占位符文本"/>
    <w:qFormat/>
    <w:rPr>
      <w:color w:val="808080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00:14:00Z</dcterms:created>
  <dc:creator>PetersonJoe</dc:creator>
  <dc:description/>
  <cp:keywords/>
  <dc:language>en-US</dc:language>
  <cp:lastModifiedBy>PetersonJoe</cp:lastModifiedBy>
  <dcterms:modified xsi:type="dcterms:W3CDTF">2015-06-19T00:14:00Z</dcterms:modified>
  <cp:revision>2</cp:revision>
  <dc:subject/>
  <dc:title/>
</cp:coreProperties>
</file>